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9AFA1" w14:textId="6A51B3A1" w:rsidR="002A4C9E" w:rsidRPr="00307390" w:rsidRDefault="003562D8" w:rsidP="005A2CDA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orting Information</w:t>
      </w:r>
    </w:p>
    <w:p w14:paraId="5BFC186A" w14:textId="77777777" w:rsidR="003562D8" w:rsidRDefault="003562D8" w:rsidP="002A4C9E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1 Appendix</w:t>
      </w:r>
    </w:p>
    <w:p w14:paraId="3DB38B3B" w14:textId="78E3F35C" w:rsidR="002A4C9E" w:rsidRPr="00307390" w:rsidRDefault="002A4C9E" w:rsidP="002A4C9E">
      <w:pPr>
        <w:spacing w:line="480" w:lineRule="auto"/>
        <w:rPr>
          <w:rFonts w:ascii="Times New Roman" w:hAnsi="Times New Roman"/>
          <w:b/>
          <w:sz w:val="22"/>
          <w:szCs w:val="22"/>
        </w:rPr>
      </w:pPr>
      <w:r w:rsidRPr="00307390">
        <w:rPr>
          <w:rFonts w:ascii="Times New Roman" w:hAnsi="Times New Roman" w:cs="Times New Roman"/>
          <w:b/>
          <w:bCs/>
          <w:sz w:val="22"/>
          <w:szCs w:val="22"/>
        </w:rPr>
        <w:t>Methods</w:t>
      </w:r>
    </w:p>
    <w:p w14:paraId="2BF124CF" w14:textId="10935F53" w:rsidR="002A4C9E" w:rsidRPr="00307390" w:rsidRDefault="002A4C9E" w:rsidP="002A4C9E">
      <w:pPr>
        <w:spacing w:line="480" w:lineRule="auto"/>
        <w:rPr>
          <w:rFonts w:ascii="Times New Roman" w:hAnsi="Times New Roman"/>
          <w:b/>
          <w:sz w:val="22"/>
          <w:szCs w:val="22"/>
        </w:rPr>
      </w:pPr>
      <w:r w:rsidRPr="00307390">
        <w:rPr>
          <w:rFonts w:ascii="Times New Roman" w:hAnsi="Times New Roman"/>
          <w:b/>
          <w:sz w:val="22"/>
          <w:szCs w:val="22"/>
        </w:rPr>
        <w:t>Data collection</w:t>
      </w:r>
    </w:p>
    <w:p w14:paraId="5D1DF2E3" w14:textId="2077CD13" w:rsidR="002A4C9E" w:rsidRPr="00307390" w:rsidRDefault="002A4C9E">
      <w:pPr>
        <w:spacing w:line="480" w:lineRule="auto"/>
        <w:rPr>
          <w:rFonts w:ascii="Times New Roman" w:hAnsi="Times New Roman"/>
          <w:sz w:val="22"/>
          <w:szCs w:val="22"/>
        </w:rPr>
      </w:pPr>
      <w:r w:rsidRPr="00307390">
        <w:rPr>
          <w:rFonts w:ascii="Times New Roman" w:hAnsi="Times New Roman"/>
          <w:sz w:val="22"/>
          <w:szCs w:val="22"/>
        </w:rPr>
        <w:t xml:space="preserve">We obtained data </w:t>
      </w:r>
      <w:r w:rsidR="00F50546" w:rsidRPr="00307390">
        <w:rPr>
          <w:rFonts w:ascii="Times New Roman" w:hAnsi="Times New Roman"/>
          <w:sz w:val="22"/>
          <w:szCs w:val="22"/>
        </w:rPr>
        <w:t xml:space="preserve">pertaining to </w:t>
      </w:r>
      <w:r w:rsidRPr="00307390">
        <w:rPr>
          <w:rFonts w:ascii="Times New Roman" w:hAnsi="Times New Roman"/>
          <w:sz w:val="22"/>
          <w:szCs w:val="22"/>
        </w:rPr>
        <w:t>demographics, baseline characteristics, and medical treatment</w:t>
      </w:r>
      <w:r w:rsidR="00A33D32" w:rsidRPr="00307390">
        <w:rPr>
          <w:rFonts w:ascii="Times New Roman" w:hAnsi="Times New Roman"/>
          <w:sz w:val="22"/>
          <w:szCs w:val="22"/>
        </w:rPr>
        <w:t xml:space="preserve"> from</w:t>
      </w:r>
      <w:r w:rsidR="00C06B18" w:rsidRPr="00307390">
        <w:rPr>
          <w:rFonts w:ascii="Times New Roman" w:hAnsi="Times New Roman"/>
          <w:sz w:val="22"/>
          <w:szCs w:val="22"/>
        </w:rPr>
        <w:t xml:space="preserve"> </w:t>
      </w:r>
      <w:r w:rsidR="00A33D32" w:rsidRPr="00307390">
        <w:rPr>
          <w:rFonts w:ascii="Times New Roman" w:hAnsi="Times New Roman"/>
          <w:sz w:val="22"/>
          <w:szCs w:val="22"/>
        </w:rPr>
        <w:t>patients’ medical records</w:t>
      </w:r>
      <w:r w:rsidRPr="00307390">
        <w:rPr>
          <w:rFonts w:ascii="Times New Roman" w:hAnsi="Times New Roman"/>
          <w:sz w:val="22"/>
          <w:szCs w:val="22"/>
        </w:rPr>
        <w:t xml:space="preserve">. All patients underwent the following evaluations: </w:t>
      </w:r>
      <w:r w:rsidR="002D09A1" w:rsidRPr="00307390">
        <w:rPr>
          <w:rFonts w:ascii="Times New Roman" w:hAnsi="Times New Roman"/>
          <w:sz w:val="22"/>
          <w:szCs w:val="22"/>
        </w:rPr>
        <w:t>B-type natriuretic peptide</w:t>
      </w:r>
      <w:r w:rsidR="007230B6">
        <w:rPr>
          <w:rFonts w:ascii="Times New Roman" w:hAnsi="Times New Roman"/>
          <w:sz w:val="22"/>
          <w:szCs w:val="22"/>
        </w:rPr>
        <w:t xml:space="preserve"> (BNP)</w:t>
      </w:r>
      <w:r w:rsidR="002D09A1" w:rsidRPr="00307390">
        <w:rPr>
          <w:rFonts w:ascii="Times New Roman" w:hAnsi="Times New Roman"/>
          <w:sz w:val="22"/>
          <w:szCs w:val="22"/>
        </w:rPr>
        <w:t xml:space="preserve"> </w:t>
      </w:r>
      <w:r w:rsidRPr="00307390">
        <w:rPr>
          <w:rFonts w:ascii="Times New Roman" w:hAnsi="Times New Roman"/>
          <w:sz w:val="22"/>
          <w:szCs w:val="22"/>
        </w:rPr>
        <w:t xml:space="preserve">levels, chest radiography, electrocardiography, 6-minute walk test, </w:t>
      </w:r>
      <w:r w:rsidR="00E66768" w:rsidRPr="00307390">
        <w:rPr>
          <w:rFonts w:ascii="Times New Roman" w:hAnsi="Times New Roman"/>
          <w:sz w:val="22"/>
          <w:szCs w:val="22"/>
        </w:rPr>
        <w:t xml:space="preserve">right heart </w:t>
      </w:r>
      <w:r w:rsidR="00C7671E" w:rsidRPr="00307390">
        <w:rPr>
          <w:rFonts w:ascii="Times New Roman" w:hAnsi="Times New Roman"/>
          <w:sz w:val="22"/>
          <w:szCs w:val="22"/>
        </w:rPr>
        <w:t>catheterization</w:t>
      </w:r>
      <w:r w:rsidR="00E66768" w:rsidRPr="00307390">
        <w:rPr>
          <w:rFonts w:ascii="Times New Roman" w:hAnsi="Times New Roman"/>
          <w:sz w:val="22"/>
          <w:szCs w:val="22"/>
        </w:rPr>
        <w:t xml:space="preserve"> (RHC)</w:t>
      </w:r>
      <w:r w:rsidRPr="00307390">
        <w:rPr>
          <w:rFonts w:ascii="Times New Roman" w:hAnsi="Times New Roman"/>
          <w:sz w:val="22"/>
          <w:szCs w:val="22"/>
        </w:rPr>
        <w:t xml:space="preserve">, and </w:t>
      </w:r>
      <w:r w:rsidR="00E66768" w:rsidRPr="00307390">
        <w:rPr>
          <w:rFonts w:ascii="Times New Roman" w:hAnsi="Times New Roman"/>
          <w:sz w:val="22"/>
          <w:szCs w:val="22"/>
        </w:rPr>
        <w:t>cardiac magnetic resonance</w:t>
      </w:r>
      <w:r w:rsidRPr="00307390">
        <w:rPr>
          <w:rFonts w:ascii="Times New Roman" w:hAnsi="Times New Roman"/>
          <w:sz w:val="22"/>
          <w:szCs w:val="22"/>
        </w:rPr>
        <w:t xml:space="preserve"> recording. </w:t>
      </w:r>
      <w:r w:rsidR="00BF3106" w:rsidRPr="00307390">
        <w:rPr>
          <w:rFonts w:ascii="Times New Roman" w:hAnsi="Times New Roman"/>
          <w:sz w:val="22"/>
          <w:szCs w:val="22"/>
        </w:rPr>
        <w:t>M</w:t>
      </w:r>
      <w:r w:rsidRPr="00307390">
        <w:rPr>
          <w:rFonts w:ascii="Times New Roman" w:hAnsi="Times New Roman"/>
          <w:sz w:val="22"/>
          <w:szCs w:val="22"/>
        </w:rPr>
        <w:t>ean pulmonary</w:t>
      </w:r>
      <w:r w:rsidR="00E66768" w:rsidRPr="00307390">
        <w:rPr>
          <w:rFonts w:ascii="Times New Roman" w:hAnsi="Times New Roman"/>
          <w:sz w:val="22"/>
          <w:szCs w:val="22"/>
        </w:rPr>
        <w:t xml:space="preserve"> arterial</w:t>
      </w:r>
      <w:r w:rsidRPr="00307390">
        <w:rPr>
          <w:rFonts w:ascii="Times New Roman" w:hAnsi="Times New Roman"/>
          <w:sz w:val="22"/>
          <w:szCs w:val="22"/>
        </w:rPr>
        <w:t xml:space="preserve"> wedge</w:t>
      </w:r>
      <w:r w:rsidR="00E66768" w:rsidRPr="00307390">
        <w:rPr>
          <w:rFonts w:ascii="Times New Roman" w:hAnsi="Times New Roman"/>
          <w:sz w:val="22"/>
          <w:szCs w:val="22"/>
        </w:rPr>
        <w:t>d</w:t>
      </w:r>
      <w:r w:rsidRPr="00307390">
        <w:rPr>
          <w:rFonts w:ascii="Times New Roman" w:hAnsi="Times New Roman"/>
          <w:sz w:val="22"/>
          <w:szCs w:val="22"/>
        </w:rPr>
        <w:t xml:space="preserve"> pressure, </w:t>
      </w:r>
      <w:r w:rsidR="00E66768" w:rsidRPr="00307390">
        <w:rPr>
          <w:rFonts w:ascii="Times New Roman" w:hAnsi="Times New Roman"/>
          <w:sz w:val="22"/>
          <w:szCs w:val="22"/>
        </w:rPr>
        <w:t>pulmonary artery pressure, right atrial pressure</w:t>
      </w:r>
      <w:r w:rsidRPr="00307390">
        <w:rPr>
          <w:rFonts w:ascii="Times New Roman" w:hAnsi="Times New Roman"/>
          <w:sz w:val="22"/>
          <w:szCs w:val="22"/>
        </w:rPr>
        <w:t xml:space="preserve">, cardiac output, and </w:t>
      </w:r>
      <w:r w:rsidR="00E66768" w:rsidRPr="00307390">
        <w:rPr>
          <w:rFonts w:ascii="Times New Roman" w:hAnsi="Times New Roman"/>
          <w:sz w:val="22"/>
          <w:szCs w:val="22"/>
        </w:rPr>
        <w:t>pulmonary vascular resistance</w:t>
      </w:r>
      <w:r w:rsidRPr="00307390">
        <w:rPr>
          <w:rFonts w:ascii="Times New Roman" w:hAnsi="Times New Roman"/>
          <w:sz w:val="22"/>
          <w:szCs w:val="22"/>
        </w:rPr>
        <w:t xml:space="preserve"> were measured by RHC. Cardiac output was determined using Fick</w:t>
      </w:r>
      <w:r w:rsidR="00C06B18" w:rsidRPr="00307390">
        <w:rPr>
          <w:rFonts w:ascii="Times New Roman" w:hAnsi="Times New Roman"/>
          <w:sz w:val="22"/>
          <w:szCs w:val="22"/>
        </w:rPr>
        <w:t>’s</w:t>
      </w:r>
      <w:r w:rsidRPr="00307390">
        <w:rPr>
          <w:rFonts w:ascii="Times New Roman" w:hAnsi="Times New Roman"/>
          <w:sz w:val="22"/>
          <w:szCs w:val="22"/>
        </w:rPr>
        <w:t xml:space="preserve"> method and corrected for </w:t>
      </w:r>
      <w:r w:rsidR="008023F3" w:rsidRPr="00307390">
        <w:rPr>
          <w:rFonts w:ascii="Times New Roman" w:hAnsi="Times New Roman"/>
          <w:sz w:val="22"/>
          <w:szCs w:val="22"/>
        </w:rPr>
        <w:t>body surface area.</w:t>
      </w:r>
      <w:r w:rsidRPr="00307390">
        <w:rPr>
          <w:rFonts w:ascii="Times New Roman" w:hAnsi="Times New Roman"/>
          <w:sz w:val="22"/>
          <w:szCs w:val="22"/>
        </w:rPr>
        <w:t xml:space="preserve"> </w:t>
      </w:r>
      <w:r w:rsidR="0052487A" w:rsidRPr="0052487A">
        <w:rPr>
          <w:rFonts w:ascii="Times New Roman" w:hAnsi="Times New Roman"/>
          <w:sz w:val="22"/>
          <w:szCs w:val="22"/>
        </w:rPr>
        <w:t>BNP levels were measured from EDTA plasma samples using the automated immunoassay (AIA-CL2400, Tosoh Corp., Tokyo, Japan).</w:t>
      </w:r>
      <w:r w:rsidR="00E656D0">
        <w:rPr>
          <w:rFonts w:ascii="Times New Roman" w:hAnsi="Times New Roman"/>
          <w:sz w:val="22"/>
          <w:szCs w:val="22"/>
        </w:rPr>
        <w:t xml:space="preserve"> </w:t>
      </w:r>
      <w:r w:rsidRPr="00307390">
        <w:rPr>
          <w:rFonts w:ascii="Times New Roman" w:hAnsi="Times New Roman"/>
          <w:sz w:val="22"/>
          <w:szCs w:val="22"/>
        </w:rPr>
        <w:t xml:space="preserve">The principal investigator had </w:t>
      </w:r>
      <w:r w:rsidR="00A33D32" w:rsidRPr="00307390">
        <w:rPr>
          <w:rFonts w:ascii="Times New Roman" w:hAnsi="Times New Roman"/>
          <w:sz w:val="22"/>
          <w:szCs w:val="22"/>
        </w:rPr>
        <w:t xml:space="preserve">complete </w:t>
      </w:r>
      <w:r w:rsidRPr="00307390">
        <w:rPr>
          <w:rFonts w:ascii="Times New Roman" w:hAnsi="Times New Roman"/>
          <w:sz w:val="22"/>
          <w:szCs w:val="22"/>
        </w:rPr>
        <w:t xml:space="preserve">access to all the data in the study and is responsible for </w:t>
      </w:r>
      <w:r w:rsidR="00F50546" w:rsidRPr="00307390">
        <w:rPr>
          <w:rFonts w:ascii="Times New Roman" w:hAnsi="Times New Roman"/>
          <w:sz w:val="22"/>
          <w:szCs w:val="22"/>
        </w:rPr>
        <w:t xml:space="preserve">its </w:t>
      </w:r>
      <w:r w:rsidRPr="00307390">
        <w:rPr>
          <w:rFonts w:ascii="Times New Roman" w:hAnsi="Times New Roman"/>
          <w:sz w:val="22"/>
          <w:szCs w:val="22"/>
        </w:rPr>
        <w:t>integrity and analysis.</w:t>
      </w:r>
    </w:p>
    <w:p w14:paraId="60FBD890" w14:textId="77777777" w:rsidR="002A4C9E" w:rsidRPr="00307390" w:rsidRDefault="00E66768" w:rsidP="002A4C9E">
      <w:pPr>
        <w:spacing w:line="480" w:lineRule="auto"/>
        <w:rPr>
          <w:rFonts w:ascii="Times New Roman" w:hAnsi="Times New Roman"/>
          <w:b/>
          <w:sz w:val="22"/>
          <w:szCs w:val="22"/>
        </w:rPr>
      </w:pPr>
      <w:r w:rsidRPr="00307390">
        <w:rPr>
          <w:rFonts w:ascii="Times New Roman" w:hAnsi="Times New Roman"/>
          <w:b/>
          <w:sz w:val="22"/>
          <w:szCs w:val="22"/>
        </w:rPr>
        <w:t>Volumetric analysis using c</w:t>
      </w:r>
      <w:r w:rsidR="002A4C9E" w:rsidRPr="00307390">
        <w:rPr>
          <w:rFonts w:ascii="Times New Roman" w:hAnsi="Times New Roman"/>
          <w:b/>
          <w:sz w:val="22"/>
          <w:szCs w:val="22"/>
        </w:rPr>
        <w:t>ardiac magnetic resonance imaging</w:t>
      </w:r>
    </w:p>
    <w:p w14:paraId="38AFEDF2" w14:textId="68B8ED3D" w:rsidR="008B4114" w:rsidRPr="00307390" w:rsidRDefault="008B4114">
      <w:pPr>
        <w:spacing w:line="480" w:lineRule="auto"/>
        <w:rPr>
          <w:rFonts w:ascii="Times New Roman" w:hAnsi="Times New Roman"/>
          <w:bCs/>
          <w:i/>
          <w:iCs/>
          <w:sz w:val="22"/>
          <w:szCs w:val="22"/>
        </w:rPr>
      </w:pPr>
      <w:r w:rsidRPr="00307390">
        <w:rPr>
          <w:rFonts w:ascii="Times New Roman" w:hAnsi="Times New Roman"/>
          <w:sz w:val="22"/>
          <w:szCs w:val="22"/>
        </w:rPr>
        <w:t xml:space="preserve">Cardiac magnetic resonance imaging was performed </w:t>
      </w:r>
      <w:r w:rsidR="00BF3106" w:rsidRPr="00307390">
        <w:rPr>
          <w:rFonts w:ascii="Times New Roman" w:hAnsi="Times New Roman"/>
          <w:sz w:val="22"/>
          <w:szCs w:val="22"/>
        </w:rPr>
        <w:t>using</w:t>
      </w:r>
      <w:r w:rsidRPr="00307390">
        <w:rPr>
          <w:rFonts w:ascii="Times New Roman" w:hAnsi="Times New Roman"/>
          <w:sz w:val="22"/>
          <w:szCs w:val="22"/>
        </w:rPr>
        <w:t xml:space="preserve"> a </w:t>
      </w:r>
      <w:r w:rsidR="00C61EDF" w:rsidRPr="00307390">
        <w:rPr>
          <w:rFonts w:ascii="Times New Roman" w:hAnsi="Times New Roman"/>
          <w:sz w:val="22"/>
          <w:szCs w:val="22"/>
        </w:rPr>
        <w:t>standardized</w:t>
      </w:r>
      <w:r w:rsidRPr="00307390">
        <w:rPr>
          <w:rFonts w:ascii="Times New Roman" w:hAnsi="Times New Roman"/>
          <w:sz w:val="22"/>
          <w:szCs w:val="22"/>
        </w:rPr>
        <w:t xml:space="preserve"> clinical protocol </w:t>
      </w:r>
      <w:r w:rsidR="00BF3106" w:rsidRPr="00307390">
        <w:rPr>
          <w:rFonts w:ascii="Times New Roman" w:hAnsi="Times New Roman"/>
          <w:sz w:val="22"/>
          <w:szCs w:val="22"/>
        </w:rPr>
        <w:t xml:space="preserve">with </w:t>
      </w:r>
      <w:r w:rsidRPr="00307390">
        <w:rPr>
          <w:rFonts w:ascii="Times New Roman" w:hAnsi="Times New Roman"/>
          <w:sz w:val="22"/>
          <w:szCs w:val="22"/>
        </w:rPr>
        <w:t>a 3.0-T system (MAGNETOM Verio</w:t>
      </w:r>
      <w:r w:rsidR="00AE0DD4">
        <w:rPr>
          <w:rFonts w:ascii="Times New Roman" w:hAnsi="Times New Roman"/>
          <w:sz w:val="22"/>
          <w:szCs w:val="22"/>
        </w:rPr>
        <w:t xml:space="preserve"> and Vida</w:t>
      </w:r>
      <w:r w:rsidRPr="00307390">
        <w:rPr>
          <w:rFonts w:ascii="Times New Roman" w:hAnsi="Times New Roman"/>
          <w:sz w:val="22"/>
          <w:szCs w:val="22"/>
        </w:rPr>
        <w:t>; Siemens Healthcare GmbH, Erlangen, Germany). Left ventricular and</w:t>
      </w:r>
      <w:r w:rsidR="00A33D32" w:rsidRPr="00307390">
        <w:rPr>
          <w:rFonts w:ascii="Times New Roman" w:hAnsi="Times New Roman"/>
          <w:sz w:val="22"/>
          <w:szCs w:val="22"/>
        </w:rPr>
        <w:t xml:space="preserve"> right ventricular (</w:t>
      </w:r>
      <w:r w:rsidRPr="00307390">
        <w:rPr>
          <w:rFonts w:ascii="Times New Roman" w:hAnsi="Times New Roman"/>
          <w:sz w:val="22"/>
          <w:szCs w:val="22"/>
        </w:rPr>
        <w:t>RV</w:t>
      </w:r>
      <w:r w:rsidR="00A33D32" w:rsidRPr="00307390">
        <w:rPr>
          <w:rFonts w:ascii="Times New Roman" w:hAnsi="Times New Roman"/>
          <w:sz w:val="22"/>
          <w:szCs w:val="22"/>
        </w:rPr>
        <w:t>)</w:t>
      </w:r>
      <w:r w:rsidRPr="00307390">
        <w:rPr>
          <w:rFonts w:ascii="Times New Roman" w:hAnsi="Times New Roman"/>
          <w:sz w:val="22"/>
          <w:szCs w:val="22"/>
        </w:rPr>
        <w:t xml:space="preserve"> functions were assessed using cine </w:t>
      </w:r>
      <w:r w:rsidRPr="00307390">
        <w:rPr>
          <w:rFonts w:ascii="Times New Roman" w:hAnsi="Times New Roman"/>
          <w:sz w:val="22"/>
          <w:szCs w:val="22"/>
        </w:rPr>
        <w:lastRenderedPageBreak/>
        <w:t>imaging with a steady-state free precession sequence (</w:t>
      </w:r>
      <w:proofErr w:type="spellStart"/>
      <w:r w:rsidRPr="00307390">
        <w:rPr>
          <w:rFonts w:ascii="Times New Roman" w:hAnsi="Times New Roman"/>
          <w:sz w:val="22"/>
          <w:szCs w:val="22"/>
        </w:rPr>
        <w:t>trueFISP</w:t>
      </w:r>
      <w:proofErr w:type="spellEnd"/>
      <w:r w:rsidR="00EC09B6" w:rsidRPr="00307390">
        <w:rPr>
          <w:rFonts w:ascii="Times New Roman" w:hAnsi="Times New Roman"/>
          <w:sz w:val="22"/>
          <w:szCs w:val="22"/>
        </w:rPr>
        <w:t>;</w:t>
      </w:r>
      <w:r w:rsidRPr="00307390">
        <w:rPr>
          <w:rFonts w:ascii="Times New Roman" w:hAnsi="Times New Roman"/>
          <w:sz w:val="22"/>
          <w:szCs w:val="22"/>
        </w:rPr>
        <w:t xml:space="preserve"> echo time</w:t>
      </w:r>
      <w:r w:rsidR="00BF3106" w:rsidRPr="00307390">
        <w:rPr>
          <w:rFonts w:ascii="Times New Roman" w:hAnsi="Times New Roman"/>
          <w:sz w:val="22"/>
          <w:szCs w:val="22"/>
        </w:rPr>
        <w:t>,</w:t>
      </w:r>
      <w:r w:rsidRPr="00307390">
        <w:rPr>
          <w:rFonts w:ascii="Times New Roman" w:hAnsi="Times New Roman"/>
          <w:sz w:val="22"/>
          <w:szCs w:val="22"/>
        </w:rPr>
        <w:t xml:space="preserve"> 1.3 ms</w:t>
      </w:r>
      <w:r w:rsidR="00BF3106" w:rsidRPr="00307390">
        <w:rPr>
          <w:rFonts w:ascii="Times New Roman" w:hAnsi="Times New Roman"/>
          <w:sz w:val="22"/>
          <w:szCs w:val="22"/>
        </w:rPr>
        <w:t xml:space="preserve">; </w:t>
      </w:r>
      <w:r w:rsidRPr="00307390">
        <w:rPr>
          <w:rFonts w:ascii="Times New Roman" w:hAnsi="Times New Roman"/>
          <w:sz w:val="22"/>
          <w:szCs w:val="22"/>
        </w:rPr>
        <w:t>repetition time</w:t>
      </w:r>
      <w:r w:rsidR="00BF3106" w:rsidRPr="00307390">
        <w:rPr>
          <w:rFonts w:ascii="Times New Roman" w:hAnsi="Times New Roman"/>
          <w:sz w:val="22"/>
          <w:szCs w:val="22"/>
        </w:rPr>
        <w:t>,</w:t>
      </w:r>
      <w:r w:rsidRPr="00307390">
        <w:rPr>
          <w:rFonts w:ascii="Times New Roman" w:hAnsi="Times New Roman"/>
          <w:sz w:val="22"/>
          <w:szCs w:val="22"/>
        </w:rPr>
        <w:t xml:space="preserve"> 2.6 ms</w:t>
      </w:r>
      <w:r w:rsidR="00BF3106" w:rsidRPr="00307390">
        <w:rPr>
          <w:rFonts w:ascii="Times New Roman" w:hAnsi="Times New Roman"/>
          <w:sz w:val="22"/>
          <w:szCs w:val="22"/>
        </w:rPr>
        <w:t xml:space="preserve">; </w:t>
      </w:r>
      <w:r w:rsidRPr="00307390">
        <w:rPr>
          <w:rFonts w:ascii="Times New Roman" w:hAnsi="Times New Roman"/>
          <w:sz w:val="22"/>
          <w:szCs w:val="22"/>
        </w:rPr>
        <w:t>flip angle</w:t>
      </w:r>
      <w:r w:rsidR="00BF3106" w:rsidRPr="00307390">
        <w:rPr>
          <w:rFonts w:ascii="Times New Roman" w:hAnsi="Times New Roman"/>
          <w:sz w:val="22"/>
          <w:szCs w:val="22"/>
        </w:rPr>
        <w:t>,</w:t>
      </w:r>
      <w:r w:rsidRPr="00307390">
        <w:rPr>
          <w:rFonts w:ascii="Times New Roman" w:hAnsi="Times New Roman"/>
          <w:sz w:val="22"/>
          <w:szCs w:val="22"/>
        </w:rPr>
        <w:t xml:space="preserve"> 60</w:t>
      </w:r>
      <w:r w:rsidR="00BF3106" w:rsidRPr="00307390">
        <w:rPr>
          <w:rFonts w:ascii="Times New Roman" w:hAnsi="Times New Roman"/>
          <w:sz w:val="22"/>
          <w:szCs w:val="22"/>
        </w:rPr>
        <w:t xml:space="preserve">°; </w:t>
      </w:r>
      <w:r w:rsidRPr="00307390">
        <w:rPr>
          <w:rFonts w:ascii="Times New Roman" w:hAnsi="Times New Roman"/>
          <w:sz w:val="22"/>
          <w:szCs w:val="22"/>
        </w:rPr>
        <w:t>slice thickness</w:t>
      </w:r>
      <w:r w:rsidR="00BF3106" w:rsidRPr="00307390">
        <w:rPr>
          <w:rFonts w:ascii="Times New Roman" w:hAnsi="Times New Roman"/>
          <w:sz w:val="22"/>
          <w:szCs w:val="22"/>
        </w:rPr>
        <w:t>,</w:t>
      </w:r>
      <w:r w:rsidRPr="00307390">
        <w:rPr>
          <w:rFonts w:ascii="Times New Roman" w:hAnsi="Times New Roman"/>
          <w:sz w:val="22"/>
          <w:szCs w:val="22"/>
        </w:rPr>
        <w:t xml:space="preserve"> 8 mm</w:t>
      </w:r>
      <w:r w:rsidR="00BF3106" w:rsidRPr="00307390">
        <w:rPr>
          <w:rFonts w:ascii="Times New Roman" w:hAnsi="Times New Roman"/>
          <w:sz w:val="22"/>
          <w:szCs w:val="22"/>
        </w:rPr>
        <w:t xml:space="preserve">; </w:t>
      </w:r>
      <w:r w:rsidRPr="00307390">
        <w:rPr>
          <w:rFonts w:ascii="Times New Roman" w:hAnsi="Times New Roman"/>
          <w:sz w:val="22"/>
          <w:szCs w:val="22"/>
        </w:rPr>
        <w:t>gap width</w:t>
      </w:r>
      <w:r w:rsidR="00BF3106" w:rsidRPr="00307390">
        <w:rPr>
          <w:rFonts w:ascii="Times New Roman" w:hAnsi="Times New Roman"/>
          <w:sz w:val="22"/>
          <w:szCs w:val="22"/>
        </w:rPr>
        <w:t>,</w:t>
      </w:r>
      <w:r w:rsidRPr="00307390">
        <w:rPr>
          <w:rFonts w:ascii="Times New Roman" w:hAnsi="Times New Roman"/>
          <w:sz w:val="22"/>
          <w:szCs w:val="22"/>
        </w:rPr>
        <w:t xml:space="preserve"> 2 mm</w:t>
      </w:r>
      <w:r w:rsidR="00BF3106" w:rsidRPr="00307390">
        <w:rPr>
          <w:rFonts w:ascii="Times New Roman" w:hAnsi="Times New Roman"/>
          <w:sz w:val="22"/>
          <w:szCs w:val="22"/>
        </w:rPr>
        <w:t xml:space="preserve">; </w:t>
      </w:r>
      <w:r w:rsidR="00C06B18" w:rsidRPr="00307390">
        <w:rPr>
          <w:rFonts w:ascii="Times New Roman" w:hAnsi="Times New Roman"/>
          <w:sz w:val="22"/>
          <w:szCs w:val="22"/>
        </w:rPr>
        <w:t xml:space="preserve">and </w:t>
      </w:r>
      <w:r w:rsidRPr="00307390">
        <w:rPr>
          <w:rFonts w:ascii="Times New Roman" w:hAnsi="Times New Roman"/>
          <w:sz w:val="22"/>
          <w:szCs w:val="22"/>
        </w:rPr>
        <w:t>in-plane resolution</w:t>
      </w:r>
      <w:r w:rsidR="00BF3106" w:rsidRPr="00307390">
        <w:rPr>
          <w:rFonts w:ascii="Times New Roman" w:hAnsi="Times New Roman"/>
          <w:sz w:val="22"/>
          <w:szCs w:val="22"/>
        </w:rPr>
        <w:t>,</w:t>
      </w:r>
      <w:r w:rsidRPr="00307390">
        <w:rPr>
          <w:rFonts w:ascii="Times New Roman" w:hAnsi="Times New Roman"/>
          <w:sz w:val="22"/>
          <w:szCs w:val="22"/>
        </w:rPr>
        <w:t xml:space="preserve"> 4.1 × 2.7 mm</w:t>
      </w:r>
      <w:r w:rsidRPr="00307390">
        <w:rPr>
          <w:rFonts w:ascii="Times New Roman" w:hAnsi="Times New Roman"/>
          <w:sz w:val="22"/>
          <w:szCs w:val="22"/>
          <w:vertAlign w:val="superscript"/>
        </w:rPr>
        <w:t>2</w:t>
      </w:r>
      <w:r w:rsidRPr="00307390">
        <w:rPr>
          <w:rFonts w:ascii="Times New Roman" w:hAnsi="Times New Roman"/>
          <w:sz w:val="22"/>
          <w:szCs w:val="22"/>
        </w:rPr>
        <w:t>) by holding multiple breaths in contiguous short-axis and trans-axial slices that encompassed both ventricles and three standard long-axis slices. Prospective electrocardiogram gating was performed using the R-wave as a trigger. For quantification of RV end-diastolic volume (EDV), RV end-systolic volume</w:t>
      </w:r>
      <w:r w:rsidR="005520FC" w:rsidRPr="00307390">
        <w:rPr>
          <w:rFonts w:ascii="Times New Roman" w:hAnsi="Times New Roman"/>
          <w:sz w:val="22"/>
          <w:szCs w:val="22"/>
        </w:rPr>
        <w:t xml:space="preserve"> (ESV)</w:t>
      </w:r>
      <w:r w:rsidRPr="00307390">
        <w:rPr>
          <w:rFonts w:ascii="Times New Roman" w:hAnsi="Times New Roman"/>
          <w:sz w:val="22"/>
          <w:szCs w:val="22"/>
        </w:rPr>
        <w:t xml:space="preserve">, RV stroke volume, and </w:t>
      </w:r>
      <w:r w:rsidR="008521F5">
        <w:rPr>
          <w:rFonts w:ascii="Times New Roman" w:hAnsi="Times New Roman"/>
          <w:sz w:val="22"/>
          <w:szCs w:val="22"/>
        </w:rPr>
        <w:t>right ventricular ejection fraction</w:t>
      </w:r>
      <w:r w:rsidRPr="00307390">
        <w:rPr>
          <w:rFonts w:ascii="Times New Roman" w:hAnsi="Times New Roman"/>
          <w:sz w:val="22"/>
          <w:szCs w:val="22"/>
        </w:rPr>
        <w:t xml:space="preserve">, two experienced radiologists manually traced the RV endocardial contours in the end-systolic and end-diastolic frames of trans-axial slices using a dedicated software program (Argus system; Siemens, Erlangen, Germany). Left ventricular volumes were determined similarly, although short-axis slices were used. EDV and ESV were corrected by </w:t>
      </w:r>
      <w:r w:rsidR="00CF4512" w:rsidRPr="00307390">
        <w:rPr>
          <w:rFonts w:ascii="Times New Roman" w:hAnsi="Times New Roman"/>
          <w:sz w:val="22"/>
          <w:szCs w:val="22"/>
        </w:rPr>
        <w:t>body surface area</w:t>
      </w:r>
      <w:r w:rsidRPr="00307390">
        <w:rPr>
          <w:rFonts w:ascii="Times New Roman" w:hAnsi="Times New Roman"/>
          <w:sz w:val="22"/>
          <w:szCs w:val="22"/>
        </w:rPr>
        <w:t xml:space="preserve"> as </w:t>
      </w:r>
      <w:r w:rsidR="0092172E" w:rsidRPr="00307390">
        <w:rPr>
          <w:rFonts w:ascii="Times New Roman" w:hAnsi="Times New Roman"/>
          <w:sz w:val="22"/>
          <w:szCs w:val="22"/>
        </w:rPr>
        <w:t xml:space="preserve">the </w:t>
      </w:r>
      <w:r w:rsidRPr="00307390">
        <w:rPr>
          <w:rFonts w:ascii="Times New Roman" w:hAnsi="Times New Roman"/>
          <w:sz w:val="22"/>
          <w:szCs w:val="22"/>
        </w:rPr>
        <w:t>EDV index and ESV index</w:t>
      </w:r>
      <w:r w:rsidR="00D72350" w:rsidRPr="00307390">
        <w:rPr>
          <w:rFonts w:ascii="Times New Roman" w:hAnsi="Times New Roman"/>
          <w:sz w:val="22"/>
          <w:szCs w:val="22"/>
        </w:rPr>
        <w:t>, respectively</w:t>
      </w:r>
      <w:r w:rsidRPr="00307390">
        <w:rPr>
          <w:rFonts w:ascii="Times New Roman" w:hAnsi="Times New Roman"/>
          <w:sz w:val="22"/>
          <w:szCs w:val="22"/>
        </w:rPr>
        <w:t>.</w:t>
      </w:r>
    </w:p>
    <w:p w14:paraId="2D6F614E" w14:textId="5048F1CF" w:rsidR="006034C8" w:rsidRPr="002F141C" w:rsidRDefault="006034C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sectPr w:rsidR="006034C8" w:rsidRPr="002F141C" w:rsidSect="002F141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8A639" w14:textId="77777777" w:rsidR="000F6604" w:rsidRDefault="000F6604" w:rsidP="00353385">
      <w:r>
        <w:separator/>
      </w:r>
    </w:p>
  </w:endnote>
  <w:endnote w:type="continuationSeparator" w:id="0">
    <w:p w14:paraId="4F617053" w14:textId="77777777" w:rsidR="000F6604" w:rsidRDefault="000F6604" w:rsidP="00353385">
      <w:r>
        <w:continuationSeparator/>
      </w:r>
    </w:p>
  </w:endnote>
  <w:endnote w:type="continuationNotice" w:id="1">
    <w:p w14:paraId="06722212" w14:textId="77777777" w:rsidR="000F6604" w:rsidRDefault="000F660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0319D3" w14:textId="77777777" w:rsidR="00307390" w:rsidRDefault="00307390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0029A9" w14:textId="77777777" w:rsidR="00307390" w:rsidRPr="00307390" w:rsidRDefault="00307390">
    <w:pPr>
      <w:pStyle w:val="a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B9C87C" w14:textId="77777777" w:rsidR="00307390" w:rsidRPr="00307390" w:rsidRDefault="00307390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F3158" w14:textId="77777777" w:rsidR="000F6604" w:rsidRDefault="000F6604" w:rsidP="00353385">
      <w:r>
        <w:separator/>
      </w:r>
    </w:p>
  </w:footnote>
  <w:footnote w:type="continuationSeparator" w:id="0">
    <w:p w14:paraId="2CFDA770" w14:textId="77777777" w:rsidR="000F6604" w:rsidRDefault="000F6604" w:rsidP="00353385">
      <w:r>
        <w:continuationSeparator/>
      </w:r>
    </w:p>
  </w:footnote>
  <w:footnote w:type="continuationNotice" w:id="1">
    <w:p w14:paraId="0B55A65D" w14:textId="77777777" w:rsidR="000F6604" w:rsidRDefault="000F660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FFF21E" w14:textId="77777777" w:rsidR="00307390" w:rsidRDefault="00307390">
    <w:pPr>
      <w:pStyle w:val="ac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80EEAF" w14:textId="77777777" w:rsidR="00307390" w:rsidRPr="00307390" w:rsidRDefault="00307390">
    <w:pPr>
      <w:pStyle w:val="ac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CEB59A" w14:textId="77777777" w:rsidR="00307390" w:rsidRPr="00307390" w:rsidRDefault="00307390">
    <w:pPr>
      <w:pStyle w:val="ac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removeDateAndTime/>
  <w:bordersDoNotSurroundHeader/>
  <w:bordersDoNotSurroundFooter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IN" w:vendorID="64" w:dllVersion="4096" w:nlCheck="1" w:checkStyle="0"/>
  <w:activeWritingStyle w:appName="MSWord" w:lang="en-IN" w:vendorID="64" w:dllVersion="0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17"/>
  </w:docVars>
  <w:rsids>
    <w:rsidRoot w:val="00FB37C8"/>
    <w:rsid w:val="00004A4C"/>
    <w:rsid w:val="00007FB8"/>
    <w:rsid w:val="000163B6"/>
    <w:rsid w:val="00017847"/>
    <w:rsid w:val="00035C08"/>
    <w:rsid w:val="00040413"/>
    <w:rsid w:val="00040E5D"/>
    <w:rsid w:val="000433C2"/>
    <w:rsid w:val="0004375F"/>
    <w:rsid w:val="00044FF8"/>
    <w:rsid w:val="000501EA"/>
    <w:rsid w:val="00061F1A"/>
    <w:rsid w:val="0006430F"/>
    <w:rsid w:val="0007248C"/>
    <w:rsid w:val="000735E0"/>
    <w:rsid w:val="0007675D"/>
    <w:rsid w:val="00077790"/>
    <w:rsid w:val="0008647B"/>
    <w:rsid w:val="00087C76"/>
    <w:rsid w:val="000938BB"/>
    <w:rsid w:val="00096801"/>
    <w:rsid w:val="000D592B"/>
    <w:rsid w:val="000E09D7"/>
    <w:rsid w:val="000F0964"/>
    <w:rsid w:val="000F354C"/>
    <w:rsid w:val="000F6604"/>
    <w:rsid w:val="001255F0"/>
    <w:rsid w:val="0012562E"/>
    <w:rsid w:val="00126016"/>
    <w:rsid w:val="00131FB7"/>
    <w:rsid w:val="00146435"/>
    <w:rsid w:val="00146472"/>
    <w:rsid w:val="00160805"/>
    <w:rsid w:val="00166DA5"/>
    <w:rsid w:val="00167FB3"/>
    <w:rsid w:val="00172BED"/>
    <w:rsid w:val="0017331D"/>
    <w:rsid w:val="0017504A"/>
    <w:rsid w:val="001771FA"/>
    <w:rsid w:val="001772F0"/>
    <w:rsid w:val="00190FD7"/>
    <w:rsid w:val="001A051B"/>
    <w:rsid w:val="001A4E6F"/>
    <w:rsid w:val="001A79D6"/>
    <w:rsid w:val="001A7DA6"/>
    <w:rsid w:val="001B3AC0"/>
    <w:rsid w:val="001D3B7A"/>
    <w:rsid w:val="00207343"/>
    <w:rsid w:val="002723BF"/>
    <w:rsid w:val="002749E2"/>
    <w:rsid w:val="00287B2D"/>
    <w:rsid w:val="002938EC"/>
    <w:rsid w:val="002A4C9E"/>
    <w:rsid w:val="002C36A1"/>
    <w:rsid w:val="002D0675"/>
    <w:rsid w:val="002D09A1"/>
    <w:rsid w:val="002D10C0"/>
    <w:rsid w:val="002D7435"/>
    <w:rsid w:val="002E2C84"/>
    <w:rsid w:val="002E57A1"/>
    <w:rsid w:val="002F141C"/>
    <w:rsid w:val="00303AEE"/>
    <w:rsid w:val="00305E1E"/>
    <w:rsid w:val="00307390"/>
    <w:rsid w:val="00342C30"/>
    <w:rsid w:val="00353385"/>
    <w:rsid w:val="003562D8"/>
    <w:rsid w:val="003565C6"/>
    <w:rsid w:val="0035715D"/>
    <w:rsid w:val="003620FA"/>
    <w:rsid w:val="00370B4B"/>
    <w:rsid w:val="003772DD"/>
    <w:rsid w:val="00385B29"/>
    <w:rsid w:val="00393B70"/>
    <w:rsid w:val="003A6D1E"/>
    <w:rsid w:val="003C3EBC"/>
    <w:rsid w:val="003D0296"/>
    <w:rsid w:val="003D3ED5"/>
    <w:rsid w:val="003D7F9E"/>
    <w:rsid w:val="003E251C"/>
    <w:rsid w:val="003F73C2"/>
    <w:rsid w:val="003F7F73"/>
    <w:rsid w:val="00424220"/>
    <w:rsid w:val="004310C3"/>
    <w:rsid w:val="004334C0"/>
    <w:rsid w:val="004617CD"/>
    <w:rsid w:val="004635AC"/>
    <w:rsid w:val="00473812"/>
    <w:rsid w:val="00475C0D"/>
    <w:rsid w:val="004769C0"/>
    <w:rsid w:val="00485779"/>
    <w:rsid w:val="004859D8"/>
    <w:rsid w:val="00493ADC"/>
    <w:rsid w:val="00494286"/>
    <w:rsid w:val="004A5FD9"/>
    <w:rsid w:val="004C087C"/>
    <w:rsid w:val="004C2E19"/>
    <w:rsid w:val="004C770C"/>
    <w:rsid w:val="004D1AFF"/>
    <w:rsid w:val="004D23E3"/>
    <w:rsid w:val="004E0122"/>
    <w:rsid w:val="004F5FF9"/>
    <w:rsid w:val="00516AB3"/>
    <w:rsid w:val="005218D2"/>
    <w:rsid w:val="0052487A"/>
    <w:rsid w:val="005346F4"/>
    <w:rsid w:val="00541E34"/>
    <w:rsid w:val="00546616"/>
    <w:rsid w:val="005520FC"/>
    <w:rsid w:val="0055799C"/>
    <w:rsid w:val="0057748B"/>
    <w:rsid w:val="005814D8"/>
    <w:rsid w:val="00581F45"/>
    <w:rsid w:val="005A2CDA"/>
    <w:rsid w:val="005C61EA"/>
    <w:rsid w:val="005D33FF"/>
    <w:rsid w:val="005E3F93"/>
    <w:rsid w:val="006034C8"/>
    <w:rsid w:val="00606B2F"/>
    <w:rsid w:val="0061275E"/>
    <w:rsid w:val="00612E3B"/>
    <w:rsid w:val="00624947"/>
    <w:rsid w:val="006556B8"/>
    <w:rsid w:val="00660087"/>
    <w:rsid w:val="006610BB"/>
    <w:rsid w:val="0066156F"/>
    <w:rsid w:val="006650C6"/>
    <w:rsid w:val="00673641"/>
    <w:rsid w:val="006A1379"/>
    <w:rsid w:val="006B7347"/>
    <w:rsid w:val="006F7647"/>
    <w:rsid w:val="007230B6"/>
    <w:rsid w:val="00725039"/>
    <w:rsid w:val="007305D2"/>
    <w:rsid w:val="0073312D"/>
    <w:rsid w:val="00751979"/>
    <w:rsid w:val="007842CE"/>
    <w:rsid w:val="00785587"/>
    <w:rsid w:val="0079015C"/>
    <w:rsid w:val="00793EF9"/>
    <w:rsid w:val="007B1595"/>
    <w:rsid w:val="007B4FCE"/>
    <w:rsid w:val="007C66EB"/>
    <w:rsid w:val="007D0F2B"/>
    <w:rsid w:val="007D2CEA"/>
    <w:rsid w:val="007E064E"/>
    <w:rsid w:val="007F0F15"/>
    <w:rsid w:val="007F238B"/>
    <w:rsid w:val="007F3E40"/>
    <w:rsid w:val="007F7F81"/>
    <w:rsid w:val="008023F3"/>
    <w:rsid w:val="00803132"/>
    <w:rsid w:val="00811A00"/>
    <w:rsid w:val="008521F5"/>
    <w:rsid w:val="008562B7"/>
    <w:rsid w:val="00856A5A"/>
    <w:rsid w:val="00863CEF"/>
    <w:rsid w:val="00880855"/>
    <w:rsid w:val="008818EF"/>
    <w:rsid w:val="00887CB7"/>
    <w:rsid w:val="0089104F"/>
    <w:rsid w:val="00893A88"/>
    <w:rsid w:val="008A13E2"/>
    <w:rsid w:val="008A3B5F"/>
    <w:rsid w:val="008B4114"/>
    <w:rsid w:val="008B549F"/>
    <w:rsid w:val="008B63BC"/>
    <w:rsid w:val="008C4158"/>
    <w:rsid w:val="008D3E74"/>
    <w:rsid w:val="008D6B0B"/>
    <w:rsid w:val="008F0782"/>
    <w:rsid w:val="008F5F11"/>
    <w:rsid w:val="008F7803"/>
    <w:rsid w:val="00902CDA"/>
    <w:rsid w:val="009077D2"/>
    <w:rsid w:val="0092172E"/>
    <w:rsid w:val="00925B83"/>
    <w:rsid w:val="00930AD8"/>
    <w:rsid w:val="00950EF2"/>
    <w:rsid w:val="00951577"/>
    <w:rsid w:val="00955C26"/>
    <w:rsid w:val="009603CB"/>
    <w:rsid w:val="0096210E"/>
    <w:rsid w:val="00985FB9"/>
    <w:rsid w:val="00986260"/>
    <w:rsid w:val="0099013B"/>
    <w:rsid w:val="009A5CB0"/>
    <w:rsid w:val="009B3268"/>
    <w:rsid w:val="009C594F"/>
    <w:rsid w:val="009D021E"/>
    <w:rsid w:val="009F0D27"/>
    <w:rsid w:val="009F38D6"/>
    <w:rsid w:val="009F52C2"/>
    <w:rsid w:val="009F747C"/>
    <w:rsid w:val="00A12F3F"/>
    <w:rsid w:val="00A22D1E"/>
    <w:rsid w:val="00A25473"/>
    <w:rsid w:val="00A3054D"/>
    <w:rsid w:val="00A33D32"/>
    <w:rsid w:val="00A36AF7"/>
    <w:rsid w:val="00A54C11"/>
    <w:rsid w:val="00A55B6C"/>
    <w:rsid w:val="00A671E1"/>
    <w:rsid w:val="00A74218"/>
    <w:rsid w:val="00A908C1"/>
    <w:rsid w:val="00AA6B0D"/>
    <w:rsid w:val="00AD6634"/>
    <w:rsid w:val="00AE0DD4"/>
    <w:rsid w:val="00AE399C"/>
    <w:rsid w:val="00AE704E"/>
    <w:rsid w:val="00AF4ECF"/>
    <w:rsid w:val="00B03E6F"/>
    <w:rsid w:val="00B04006"/>
    <w:rsid w:val="00B202B7"/>
    <w:rsid w:val="00B3499D"/>
    <w:rsid w:val="00B426FE"/>
    <w:rsid w:val="00B448E4"/>
    <w:rsid w:val="00B5052F"/>
    <w:rsid w:val="00B66100"/>
    <w:rsid w:val="00B67AB0"/>
    <w:rsid w:val="00B714BD"/>
    <w:rsid w:val="00B7653C"/>
    <w:rsid w:val="00B83FAD"/>
    <w:rsid w:val="00BA720E"/>
    <w:rsid w:val="00BB19CF"/>
    <w:rsid w:val="00BB4D3F"/>
    <w:rsid w:val="00BF3106"/>
    <w:rsid w:val="00C028A8"/>
    <w:rsid w:val="00C02927"/>
    <w:rsid w:val="00C02D52"/>
    <w:rsid w:val="00C06B18"/>
    <w:rsid w:val="00C3068A"/>
    <w:rsid w:val="00C35BE5"/>
    <w:rsid w:val="00C61EDF"/>
    <w:rsid w:val="00C648A2"/>
    <w:rsid w:val="00C67CC0"/>
    <w:rsid w:val="00C7671E"/>
    <w:rsid w:val="00C77FFB"/>
    <w:rsid w:val="00CB2797"/>
    <w:rsid w:val="00CC1E08"/>
    <w:rsid w:val="00CD034D"/>
    <w:rsid w:val="00CD1122"/>
    <w:rsid w:val="00CD20F9"/>
    <w:rsid w:val="00CF4512"/>
    <w:rsid w:val="00D0227E"/>
    <w:rsid w:val="00D21E33"/>
    <w:rsid w:val="00D3180B"/>
    <w:rsid w:val="00D45FBA"/>
    <w:rsid w:val="00D72350"/>
    <w:rsid w:val="00D73C5A"/>
    <w:rsid w:val="00D84DBE"/>
    <w:rsid w:val="00D94606"/>
    <w:rsid w:val="00DA01EA"/>
    <w:rsid w:val="00DA338F"/>
    <w:rsid w:val="00DA5D90"/>
    <w:rsid w:val="00E22DA9"/>
    <w:rsid w:val="00E271D1"/>
    <w:rsid w:val="00E34C8F"/>
    <w:rsid w:val="00E40B72"/>
    <w:rsid w:val="00E43188"/>
    <w:rsid w:val="00E656D0"/>
    <w:rsid w:val="00E665CF"/>
    <w:rsid w:val="00E66768"/>
    <w:rsid w:val="00E751E2"/>
    <w:rsid w:val="00E9353F"/>
    <w:rsid w:val="00E94324"/>
    <w:rsid w:val="00EA22B9"/>
    <w:rsid w:val="00EC09B6"/>
    <w:rsid w:val="00EC1555"/>
    <w:rsid w:val="00ED16B9"/>
    <w:rsid w:val="00EE15FF"/>
    <w:rsid w:val="00EE1733"/>
    <w:rsid w:val="00F04930"/>
    <w:rsid w:val="00F11D32"/>
    <w:rsid w:val="00F12DEA"/>
    <w:rsid w:val="00F15674"/>
    <w:rsid w:val="00F270DA"/>
    <w:rsid w:val="00F27886"/>
    <w:rsid w:val="00F31B8F"/>
    <w:rsid w:val="00F34163"/>
    <w:rsid w:val="00F46DE6"/>
    <w:rsid w:val="00F50546"/>
    <w:rsid w:val="00F5206D"/>
    <w:rsid w:val="00F726E5"/>
    <w:rsid w:val="00F8059C"/>
    <w:rsid w:val="00F93162"/>
    <w:rsid w:val="00FA500A"/>
    <w:rsid w:val="00FA7D92"/>
    <w:rsid w:val="00FB1BB6"/>
    <w:rsid w:val="00FB2E16"/>
    <w:rsid w:val="00FB379A"/>
    <w:rsid w:val="00FB37C8"/>
    <w:rsid w:val="00FB73C8"/>
    <w:rsid w:val="00FC3B1F"/>
    <w:rsid w:val="00FD3704"/>
    <w:rsid w:val="00FD67F9"/>
    <w:rsid w:val="00FD6E24"/>
    <w:rsid w:val="00FE16CC"/>
    <w:rsid w:val="00FE30BF"/>
    <w:rsid w:val="00FF1F50"/>
    <w:rsid w:val="00FF5847"/>
    <w:rsid w:val="00FF6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F8D05F"/>
  <w15:docId w15:val="{959CA51E-9909-4B2B-9E2C-F61068B6F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69C0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1A4E6F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62D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93B70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93B70"/>
    <w:rPr>
      <w:rFonts w:ascii="ＭＳ 明朝" w:eastAsia="ＭＳ 明朝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303AE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5">
    <w:name w:val="annotation reference"/>
    <w:basedOn w:val="a0"/>
    <w:uiPriority w:val="99"/>
    <w:semiHidden/>
    <w:unhideWhenUsed/>
    <w:rsid w:val="00D94606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D94606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D94606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D94606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D94606"/>
    <w:rPr>
      <w:b/>
      <w:bCs/>
      <w:sz w:val="20"/>
      <w:szCs w:val="20"/>
    </w:rPr>
  </w:style>
  <w:style w:type="character" w:customStyle="1" w:styleId="30">
    <w:name w:val="見出し 3 (文字)"/>
    <w:basedOn w:val="a0"/>
    <w:link w:val="3"/>
    <w:uiPriority w:val="9"/>
    <w:rsid w:val="001A4E6F"/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character" w:styleId="aa">
    <w:name w:val="Hyperlink"/>
    <w:basedOn w:val="a0"/>
    <w:uiPriority w:val="99"/>
    <w:semiHidden/>
    <w:unhideWhenUsed/>
    <w:rsid w:val="001A4E6F"/>
    <w:rPr>
      <w:color w:val="0000FF"/>
      <w:u w:val="single"/>
    </w:rPr>
  </w:style>
  <w:style w:type="paragraph" w:styleId="ab">
    <w:name w:val="Revision"/>
    <w:hidden/>
    <w:uiPriority w:val="99"/>
    <w:semiHidden/>
    <w:rsid w:val="009F52C2"/>
  </w:style>
  <w:style w:type="paragraph" w:styleId="ac">
    <w:name w:val="header"/>
    <w:basedOn w:val="a"/>
    <w:link w:val="ad"/>
    <w:uiPriority w:val="99"/>
    <w:unhideWhenUsed/>
    <w:rsid w:val="00353385"/>
    <w:pPr>
      <w:tabs>
        <w:tab w:val="center" w:pos="4680"/>
        <w:tab w:val="right" w:pos="9360"/>
      </w:tabs>
    </w:pPr>
  </w:style>
  <w:style w:type="character" w:customStyle="1" w:styleId="ad">
    <w:name w:val="ヘッダー (文字)"/>
    <w:basedOn w:val="a0"/>
    <w:link w:val="ac"/>
    <w:uiPriority w:val="99"/>
    <w:rsid w:val="00353385"/>
  </w:style>
  <w:style w:type="paragraph" w:styleId="ae">
    <w:name w:val="footer"/>
    <w:basedOn w:val="a"/>
    <w:link w:val="af"/>
    <w:uiPriority w:val="99"/>
    <w:unhideWhenUsed/>
    <w:rsid w:val="00353385"/>
    <w:pPr>
      <w:tabs>
        <w:tab w:val="center" w:pos="4680"/>
        <w:tab w:val="right" w:pos="9360"/>
      </w:tabs>
    </w:pPr>
  </w:style>
  <w:style w:type="character" w:customStyle="1" w:styleId="af">
    <w:name w:val="フッター (文字)"/>
    <w:basedOn w:val="a0"/>
    <w:link w:val="ae"/>
    <w:uiPriority w:val="99"/>
    <w:rsid w:val="00353385"/>
  </w:style>
  <w:style w:type="character" w:customStyle="1" w:styleId="40">
    <w:name w:val="見出し 4 (文字)"/>
    <w:basedOn w:val="a0"/>
    <w:link w:val="4"/>
    <w:uiPriority w:val="9"/>
    <w:semiHidden/>
    <w:rsid w:val="003562D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af0">
    <w:name w:val="line number"/>
    <w:basedOn w:val="a0"/>
    <w:uiPriority w:val="99"/>
    <w:semiHidden/>
    <w:unhideWhenUsed/>
    <w:rsid w:val="00E656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4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1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15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81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18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2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1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90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78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5F19B2-D6E8-406D-B5EA-87461507A7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9</Words>
  <Characters>1881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浅野　遼太郎</dc:creator>
  <cp:keywords/>
  <dc:description/>
  <cp:lastModifiedBy>浅野　遼太郎</cp:lastModifiedBy>
  <cp:revision>2</cp:revision>
  <cp:lastPrinted>2020-08-18T23:33:00Z</cp:lastPrinted>
  <dcterms:created xsi:type="dcterms:W3CDTF">2021-11-14T10:54:00Z</dcterms:created>
  <dcterms:modified xsi:type="dcterms:W3CDTF">2021-11-14T10:54:00Z</dcterms:modified>
</cp:coreProperties>
</file>